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/>
      </w:pPr>
      <w:r>
        <w:rPr>
          <w:rStyle w:val="Style2Char"/>
          <w:rFonts w:eastAsia="Calibri" w:cs="Times New Roman" w:ascii="Times New Roman" w:hAnsi="Times New Roman"/>
          <w:b/>
          <w:sz w:val="24"/>
          <w:szCs w:val="24"/>
        </w:rPr>
        <w:t>Selected ancestry informative markers.</w:t>
      </w:r>
      <w:r>
        <w:rPr>
          <w:rFonts w:cs="Times New Roman" w:ascii="Times New Roman" w:hAnsi="Times New Roman"/>
          <w:sz w:val="24"/>
          <w:szCs w:val="24"/>
        </w:rPr>
        <w:t xml:space="preserve"> The marker name, chromosomal position, approximate location of the markers on the chromosome in kilobases (Kb), two alleles, allele frequency of the first allele for each ancestra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l population, pairwise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/>
        <w:t xml:space="preserve"> values and non-missing allele counts for each population are show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964"/>
        <w:gridCol w:w="629"/>
        <w:gridCol w:w="1324"/>
        <w:gridCol w:w="462"/>
        <w:gridCol w:w="463"/>
        <w:gridCol w:w="1022"/>
        <w:gridCol w:w="1015"/>
        <w:gridCol w:w="574"/>
        <w:gridCol w:w="671"/>
        <w:gridCol w:w="620"/>
      </w:tblGrid>
      <w:tr>
        <w:trPr>
          <w:tblHeader w:val="true"/>
          <w:trHeight w:val="335" w:hRule="exact"/>
        </w:trPr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SNP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Chr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Position (Kb)</w:t>
            </w:r>
          </w:p>
        </w:tc>
        <w:tc>
          <w:tcPr>
            <w:tcW w:w="4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A1</w:t>
            </w:r>
          </w:p>
        </w:tc>
        <w:tc>
          <w:tcPr>
            <w:tcW w:w="4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A2</w:t>
            </w:r>
          </w:p>
        </w:tc>
        <w:tc>
          <w:tcPr>
            <w:tcW w:w="20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Allele frequency of A1</w:t>
            </w:r>
          </w:p>
        </w:tc>
        <w:tc>
          <w:tcPr>
            <w:tcW w:w="5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  <w:vertAlign w:val="subscript"/>
              </w:rPr>
              <w:t>ST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4"/>
              </w:rPr>
              <w:t>N</w:t>
            </w:r>
          </w:p>
        </w:tc>
      </w:tr>
      <w:tr>
        <w:trPr>
          <w:tblHeader w:val="true"/>
          <w:trHeight w:val="284" w:hRule="exact"/>
        </w:trPr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4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IAW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Eth</w:t>
            </w:r>
          </w:p>
        </w:tc>
        <w:tc>
          <w:tcPr>
            <w:tcW w:w="5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IAW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4"/>
              </w:rPr>
              <w:t>Eth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1965151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965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1975049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975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1981756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981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4040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422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11946979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947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3770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695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21142605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142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21530200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530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21536446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536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1563149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63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2835874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835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5358983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359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6612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371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14623056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623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15444457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444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15446502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446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16774807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774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21908390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908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23556212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3556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3989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78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5462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581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3_18052281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8052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4_3711013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711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4_5610636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610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6323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55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0477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886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5_5629179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629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6_2957781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957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6_6565242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565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6_8453156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453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6_9718521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718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6_9987935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987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T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0188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076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7_8955340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955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9_2084983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085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6106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790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9_5711159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711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9_6177516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177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0_7090539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090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0_9153305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153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1_3153164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153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6452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880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1_6240073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240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2_7615360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615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4805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57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3_894662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94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3_7385725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385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0411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052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3_8141020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141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4_1314896_X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1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2463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72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0333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90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3786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38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1362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910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6_3286622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286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6_4997494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997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3364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733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0847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892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7_6475084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475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2502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659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8_6231944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231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0_726719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26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1_657987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58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5224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331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1_4561448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561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2_2607932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607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3_504429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04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4643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234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4_895065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95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2975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86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5_1922895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922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1074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463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6_2774593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774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6_3334111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334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7886806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886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20467126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0467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_20468679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0468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3920918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920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14122110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122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_14645853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645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3_6672220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672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3_14219058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219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3_18382689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8382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4_53537262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353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5_11313684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313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6_1969080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969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7_8307338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307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7_95938778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593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9_5668515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668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4207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850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3123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7812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0_6448174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448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7014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37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1_4814442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814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7538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119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67736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3154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2_83564723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8356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69860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6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4_442482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42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4_5014864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014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0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s05017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002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7_9906615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990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17_64771249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477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OAR20_51262941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5126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88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DU481531_204.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2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646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A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0.9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4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  <w:t>104</w:t>
            </w:r>
          </w:p>
        </w:tc>
      </w:tr>
    </w:tbl>
    <w:p>
      <w:pPr>
        <w:pStyle w:val="Normal"/>
        <w:spacing w:lineRule="auto" w:line="36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r = chromosome, N = number of observations, IAW = improved Awassi, Eth = Ethiopian fat-tailed bre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1Char">
    <w:name w:val="Style1 Char"/>
    <w:basedOn w:val="DefaultParagraphFont"/>
    <w:qFormat/>
    <w:rPr>
      <w:rFonts w:ascii="Arial" w:hAnsi="Arial" w:eastAsia="Times New Roman" w:cs="Times New Roman"/>
      <w:szCs w:val="24"/>
      <w:lang w:val="de-AT"/>
    </w:rPr>
  </w:style>
  <w:style w:type="character" w:styleId="Style2Char">
    <w:name w:val="Style2 Char"/>
    <w:basedOn w:val="DefaultParagraphFont"/>
    <w:qFormat/>
    <w:rPr>
      <w:rFonts w:ascii="Arial" w:hAnsi="Arial" w:eastAsia="Times New Roman" w:cs="Aria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Style14">
    <w:name w:val="Style1"/>
    <w:basedOn w:val="TableofFigures"/>
    <w:next w:val="Normal"/>
    <w:qFormat/>
    <w:pPr>
      <w:spacing w:lineRule="auto" w:line="360" w:before="120" w:after="280"/>
      <w:jc w:val="both"/>
    </w:pPr>
    <w:rPr>
      <w:rFonts w:ascii="Arial" w:hAnsi="Arial" w:eastAsia="Times New Roman" w:cs="Times New Roman"/>
      <w:szCs w:val="24"/>
      <w:lang w:val="de-AT"/>
    </w:rPr>
  </w:style>
  <w:style w:type="paragraph" w:styleId="Style21">
    <w:name w:val="Style2"/>
    <w:basedOn w:val="Normal"/>
    <w:qFormat/>
    <w:pPr>
      <w:spacing w:lineRule="auto" w:line="480" w:before="280" w:after="280"/>
      <w:jc w:val="both"/>
    </w:pPr>
    <w:rPr>
      <w:rFonts w:ascii="Arial" w:hAnsi="Arial" w:eastAsia="Times New Roman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4:31:00Z</dcterms:created>
  <dc:creator>Tesfaye</dc:creator>
  <dc:description/>
  <cp:keywords/>
  <dc:language>en-US</dc:language>
  <cp:lastModifiedBy>TESFAYE G</cp:lastModifiedBy>
  <dcterms:modified xsi:type="dcterms:W3CDTF">2016-09-21T10:26:00Z</dcterms:modified>
  <cp:revision>4</cp:revision>
  <dc:subject/>
  <dc:title/>
</cp:coreProperties>
</file>